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8736A" w14:textId="1DD60680" w:rsidR="000C7F87" w:rsidRDefault="000C7F87" w:rsidP="000C7F87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Appendix </w:t>
      </w:r>
      <w:r w:rsidR="00284158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3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. </w:t>
      </w:r>
      <w:r w:rsidR="00BE0E08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C</w:t>
      </w:r>
      <w:r w:rsidR="00BE0E08" w:rsidRPr="00BE0E08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onfusion matrices and detailed performance metrics for the ablation study 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br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2"/>
      </w:tblGrid>
      <w:tr w:rsidR="00BE0E08" w:rsidRPr="00674EA4" w14:paraId="5B362868" w14:textId="77777777" w:rsidTr="005E7D23">
        <w:trPr>
          <w:trHeight w:val="533"/>
        </w:trPr>
        <w:tc>
          <w:tcPr>
            <w:tcW w:w="8992" w:type="dxa"/>
          </w:tcPr>
          <w:p w14:paraId="5B760F4F" w14:textId="6C444CE7" w:rsidR="00BE0E08" w:rsidRPr="00674EA4" w:rsidRDefault="00BE0E08" w:rsidP="005E7D23">
            <w:pPr>
              <w:pStyle w:val="Geenafstand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96072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Figure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1</w:t>
            </w:r>
            <w:r w:rsidRPr="0096072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.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Confusion matrices </w:t>
            </w:r>
            <w:r w:rsidR="003B1AD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from the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ablation study </w:t>
            </w:r>
            <w:r w:rsidR="003B1AD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of the best-performing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SVM </w:t>
            </w:r>
            <w:r w:rsidR="003B1AD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(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linear kernel</w:t>
            </w:r>
            <w:r w:rsidR="003B1AD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)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on test set (</w:t>
            </w:r>
            <w:r w:rsidRPr="00DC2709">
              <w:rPr>
                <w:rFonts w:ascii="Cambria" w:eastAsia="MS Mincho" w:hAnsi="Cambria" w:cs="Times New Roman"/>
                <w:i/>
                <w:iCs/>
                <w:kern w:val="0"/>
                <w:lang w:val="en-US"/>
                <w14:ligatures w14:val="none"/>
              </w:rPr>
              <w:t>n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= 20)</w:t>
            </w:r>
            <w:r w:rsidRPr="0096072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.  </w:t>
            </w:r>
          </w:p>
        </w:tc>
      </w:tr>
      <w:tr w:rsidR="00BE0E08" w14:paraId="216A391F" w14:textId="77777777" w:rsidTr="005E7D23">
        <w:trPr>
          <w:trHeight w:val="2814"/>
        </w:trPr>
        <w:tc>
          <w:tcPr>
            <w:tcW w:w="8992" w:type="dxa"/>
          </w:tcPr>
          <w:p w14:paraId="47B90E66" w14:textId="6B1EBC25" w:rsidR="00BE0E08" w:rsidRDefault="00BE0E08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BE0E08">
              <w:rPr>
                <w:rFonts w:ascii="Cambria" w:eastAsia="MS Mincho" w:hAnsi="Cambria" w:cs="Times New Roman"/>
                <w:noProof/>
                <w:kern w:val="0"/>
                <w14:ligatures w14:val="none"/>
              </w:rPr>
              <w:drawing>
                <wp:inline distT="0" distB="0" distL="0" distR="0" wp14:anchorId="1524D7A6" wp14:editId="36ABE670">
                  <wp:extent cx="5537200" cy="1909739"/>
                  <wp:effectExtent l="0" t="0" r="6350" b="0"/>
                  <wp:docPr id="90749731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7497310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6465" cy="19129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D28646" w14:textId="77777777" w:rsidR="00BE0E08" w:rsidRDefault="00BE0E08" w:rsidP="000C7F87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1417"/>
        <w:gridCol w:w="1513"/>
      </w:tblGrid>
      <w:tr w:rsidR="00BE0E08" w:rsidRPr="00B46D03" w14:paraId="53FC2FA4" w14:textId="77777777" w:rsidTr="005E7D23">
        <w:tc>
          <w:tcPr>
            <w:tcW w:w="90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05EA9" w14:textId="2005A76D" w:rsidR="00BE0E08" w:rsidRPr="00B46D03" w:rsidRDefault="00BE0E08" w:rsidP="005E7D23">
            <w:pPr>
              <w:rPr>
                <w:rFonts w:ascii="Cambria" w:eastAsia="MS Mincho" w:hAnsi="Cambria" w:cs="Times New Roman"/>
                <w:kern w:val="0"/>
                <w:vertAlign w:val="superscript"/>
                <w:lang w:val="en-US"/>
                <w14:ligatures w14:val="none"/>
              </w:rPr>
            </w:pPr>
            <w:r w:rsidRPr="00FC3F7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able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1</w:t>
            </w:r>
            <w:r w:rsidRPr="00FC3F7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. </w:t>
            </w:r>
            <w:r w:rsidR="0039059D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Performance metrics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of the </w:t>
            </w:r>
            <w:r w:rsidR="003B1AD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best-performing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SVM (Linear kernel) </w:t>
            </w:r>
            <w:r w:rsidR="003B1AD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across different dataset configuration in the ablation study</w:t>
            </w:r>
            <w:r w:rsidRPr="00FC3F7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.</w:t>
            </w:r>
          </w:p>
        </w:tc>
      </w:tr>
      <w:tr w:rsidR="0039059D" w14:paraId="0F3CAADB" w14:textId="77777777" w:rsidTr="0039059D"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CBC93E7" w14:textId="77777777" w:rsidR="00BE0E08" w:rsidRDefault="00BE0E08" w:rsidP="005E7D23">
            <w:pPr>
              <w:pStyle w:val="Geenafstand"/>
              <w:jc w:val="both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82B8EB" w14:textId="77777777" w:rsidR="00BE0E08" w:rsidRDefault="00BE0E08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Times New Roman"/>
              </w:rPr>
              <w:t>Accurac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FCEB75" w14:textId="77777777" w:rsidR="00BE0E08" w:rsidRDefault="00BE0E08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Times New Roman"/>
              </w:rPr>
              <w:t>Preci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E1CA6A" w14:textId="77777777" w:rsidR="00BE0E08" w:rsidRDefault="00BE0E08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Times New Roman"/>
              </w:rPr>
              <w:t>Rec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1EEEFE" w14:textId="77777777" w:rsidR="00BE0E08" w:rsidRDefault="00BE0E08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Times New Roman"/>
              </w:rPr>
              <w:t>F</w:t>
            </w:r>
            <w:r w:rsidRPr="00424B5D">
              <w:rPr>
                <w:rFonts w:ascii="Cambria" w:hAnsi="Cambria" w:cs="Times New Roman"/>
                <w:vertAlign w:val="subscript"/>
              </w:rPr>
              <w:t>1</w:t>
            </w:r>
            <w:r>
              <w:rPr>
                <w:rFonts w:ascii="Cambria" w:hAnsi="Cambria" w:cs="Times New Roman"/>
              </w:rPr>
              <w:t>-scor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C35FBE" w14:textId="77777777" w:rsidR="00BE0E08" w:rsidRDefault="00BE0E08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Times New Roman"/>
              </w:rPr>
              <w:t>AUC</w:t>
            </w:r>
          </w:p>
        </w:tc>
      </w:tr>
      <w:tr w:rsidR="0039059D" w14:paraId="520CE525" w14:textId="77777777" w:rsidTr="0039059D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5735B31" w14:textId="77777777" w:rsidR="00BE0E08" w:rsidRDefault="00BE0E08" w:rsidP="005E7D23">
            <w:pPr>
              <w:pStyle w:val="Geenafstand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Times New Roman"/>
              </w:rPr>
              <w:t>Dataset: Patient characteristics onl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7E3327" w14:textId="77777777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C161CA">
              <w:rPr>
                <w:rFonts w:ascii="Cambria" w:hAnsi="Cambria" w:cs="Arial"/>
              </w:rPr>
              <w:t>0.9</w:t>
            </w:r>
            <w:r>
              <w:rPr>
                <w:rFonts w:ascii="Cambria" w:hAnsi="Cambria" w:cs="Arial"/>
              </w:rPr>
              <w:t xml:space="preserve">0 </w:t>
            </w:r>
          </w:p>
          <w:p w14:paraId="657D3C87" w14:textId="73CA1456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[0.75, 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hAnsi="Cambria" w:cs="Arial"/>
              </w:rPr>
              <w:t>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087ED53" w14:textId="77777777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83</w:t>
            </w:r>
            <w:r w:rsidRPr="0093598D">
              <w:rPr>
                <w:rFonts w:ascii="Cambria" w:hAnsi="Cambria" w:cs="Arial"/>
              </w:rPr>
              <w:t xml:space="preserve"> </w:t>
            </w:r>
          </w:p>
          <w:p w14:paraId="49A83A4E" w14:textId="5239681D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[0.</w:t>
            </w:r>
            <w:r>
              <w:rPr>
                <w:rFonts w:ascii="Cambria" w:hAnsi="Cambria" w:cs="Arial"/>
              </w:rPr>
              <w:t>58</w:t>
            </w:r>
            <w:r w:rsidRPr="0093598D">
              <w:rPr>
                <w:rFonts w:ascii="Cambria" w:hAnsi="Cambria" w:cs="Arial"/>
              </w:rPr>
              <w:t>, 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>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D1A22B" w14:textId="38110194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 xml:space="preserve"> </w:t>
            </w:r>
          </w:p>
          <w:p w14:paraId="664731AC" w14:textId="13510DB1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[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 xml:space="preserve">, </w:t>
            </w:r>
            <w:r>
              <w:rPr>
                <w:rFonts w:ascii="Cambria" w:hAnsi="Cambria" w:cs="Arial"/>
              </w:rPr>
              <w:t>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>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4497C75" w14:textId="77777777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0.9</w:t>
            </w:r>
            <w:r>
              <w:rPr>
                <w:rFonts w:ascii="Cambria" w:hAnsi="Cambria" w:cs="Arial"/>
              </w:rPr>
              <w:t>1</w:t>
            </w:r>
            <w:r w:rsidRPr="0093598D">
              <w:rPr>
                <w:rFonts w:ascii="Cambria" w:hAnsi="Cambria" w:cs="Arial"/>
              </w:rPr>
              <w:t xml:space="preserve"> </w:t>
            </w:r>
          </w:p>
          <w:p w14:paraId="223880B4" w14:textId="272C8D5F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[0.</w:t>
            </w:r>
            <w:r>
              <w:rPr>
                <w:rFonts w:ascii="Cambria" w:hAnsi="Cambria" w:cs="Arial"/>
              </w:rPr>
              <w:t>74</w:t>
            </w:r>
            <w:r w:rsidRPr="0093598D">
              <w:rPr>
                <w:rFonts w:ascii="Cambria" w:hAnsi="Cambria" w:cs="Arial"/>
              </w:rPr>
              <w:t>, 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>]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6CAE37F4" w14:textId="081641AE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hAnsi="Cambria" w:cs="Arial"/>
              </w:rPr>
              <w:t xml:space="preserve"> </w:t>
            </w:r>
          </w:p>
          <w:p w14:paraId="72A57F2D" w14:textId="38E86600" w:rsidR="00BE0E08" w:rsidRDefault="00BE0E08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Arial"/>
              </w:rPr>
              <w:t>[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hAnsi="Cambria" w:cs="Arial"/>
              </w:rPr>
              <w:t>, 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hAnsi="Cambria" w:cs="Arial"/>
              </w:rPr>
              <w:t>]</w:t>
            </w:r>
          </w:p>
        </w:tc>
      </w:tr>
      <w:tr w:rsidR="0039059D" w14:paraId="5807EA59" w14:textId="77777777" w:rsidTr="0039059D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3BFA9C3" w14:textId="77777777" w:rsidR="00BE0E08" w:rsidRDefault="00BE0E08" w:rsidP="005E7D23">
            <w:pPr>
              <w:pStyle w:val="Geenafstand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Times New Roman"/>
              </w:rPr>
              <w:t>Dataset: Physical activity onl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AE07833" w14:textId="77777777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C161CA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 xml:space="preserve">95 </w:t>
            </w:r>
          </w:p>
          <w:p w14:paraId="10703EFB" w14:textId="507A1F9C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[0.85, 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hAnsi="Cambria" w:cs="Arial"/>
              </w:rPr>
              <w:t>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D2CDFCD" w14:textId="77777777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C161CA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 xml:space="preserve">91 </w:t>
            </w:r>
          </w:p>
          <w:p w14:paraId="7D929349" w14:textId="21B7C5E6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[0.70, 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hAnsi="Cambria" w:cs="Arial"/>
              </w:rPr>
              <w:t>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B295339" w14:textId="0540DBE9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 xml:space="preserve"> </w:t>
            </w:r>
          </w:p>
          <w:p w14:paraId="7B6AADB6" w14:textId="4DA90908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[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 xml:space="preserve">, </w:t>
            </w:r>
            <w:r>
              <w:rPr>
                <w:rFonts w:ascii="Cambria" w:hAnsi="Cambria" w:cs="Arial"/>
              </w:rPr>
              <w:t>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>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69710A2" w14:textId="77777777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C161CA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 xml:space="preserve">95 </w:t>
            </w:r>
          </w:p>
          <w:p w14:paraId="2C65F7E3" w14:textId="3532ED3D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[0.82, 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hAnsi="Cambria" w:cs="Arial"/>
              </w:rPr>
              <w:t>]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57823C4B" w14:textId="77777777" w:rsidR="0039059D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C161CA">
              <w:rPr>
                <w:rFonts w:ascii="Cambria" w:hAnsi="Cambria" w:cs="Arial"/>
              </w:rPr>
              <w:t>0.9</w:t>
            </w:r>
            <w:r>
              <w:rPr>
                <w:rFonts w:ascii="Cambria" w:hAnsi="Cambria" w:cs="Arial"/>
              </w:rPr>
              <w:t xml:space="preserve">5 </w:t>
            </w:r>
          </w:p>
          <w:p w14:paraId="5EE37B8E" w14:textId="4BFA2C4C" w:rsidR="00BE0E08" w:rsidRDefault="00BE0E08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[0.82, 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]</w:t>
            </w:r>
          </w:p>
        </w:tc>
      </w:tr>
      <w:tr w:rsidR="0039059D" w14:paraId="2D4DA1E2" w14:textId="77777777" w:rsidTr="0039059D"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2B64A86" w14:textId="77777777" w:rsidR="00BE0E08" w:rsidRDefault="00BE0E08" w:rsidP="005E7D23">
            <w:pPr>
              <w:pStyle w:val="Geenafstand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Times New Roman"/>
              </w:rPr>
              <w:t>Both dataset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55C9A0" w14:textId="77777777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C161CA">
              <w:rPr>
                <w:rFonts w:ascii="Cambria" w:hAnsi="Cambria" w:cs="Arial"/>
              </w:rPr>
              <w:t>0.95</w:t>
            </w:r>
            <w:r>
              <w:rPr>
                <w:rFonts w:ascii="Cambria" w:hAnsi="Cambria" w:cs="Arial"/>
              </w:rPr>
              <w:t xml:space="preserve"> </w:t>
            </w:r>
          </w:p>
          <w:p w14:paraId="0424DBE4" w14:textId="04F332AD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[0.85, 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hAnsi="Cambria" w:cs="Arial"/>
              </w:rPr>
              <w:t>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514685D" w14:textId="77777777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 xml:space="preserve">0.91 </w:t>
            </w:r>
          </w:p>
          <w:p w14:paraId="4AF4638B" w14:textId="58718347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[0.71, 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>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C9BA856" w14:textId="58660083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 xml:space="preserve"> </w:t>
            </w:r>
          </w:p>
          <w:p w14:paraId="1A95A0BE" w14:textId="61ECA430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[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 xml:space="preserve">, </w:t>
            </w:r>
            <w:r>
              <w:rPr>
                <w:rFonts w:ascii="Cambria" w:hAnsi="Cambria" w:cs="Arial"/>
              </w:rPr>
              <w:t>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>]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9446705" w14:textId="77777777" w:rsidR="00BE0E08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 xml:space="preserve">0.95 </w:t>
            </w:r>
          </w:p>
          <w:p w14:paraId="50312E64" w14:textId="5B658A7E" w:rsidR="00BE0E08" w:rsidRPr="003529CE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93598D">
              <w:rPr>
                <w:rFonts w:ascii="Cambria" w:hAnsi="Cambria" w:cs="Arial"/>
              </w:rPr>
              <w:t>[0.83, 1</w:t>
            </w:r>
            <w:r w:rsidR="0039059D">
              <w:rPr>
                <w:rFonts w:ascii="Cambria" w:hAnsi="Cambria" w:cs="Arial"/>
              </w:rPr>
              <w:t>.00</w:t>
            </w:r>
            <w:r w:rsidRPr="0093598D">
              <w:rPr>
                <w:rFonts w:ascii="Cambria" w:hAnsi="Cambria" w:cs="Arial"/>
              </w:rPr>
              <w:t>]</w:t>
            </w:r>
          </w:p>
        </w:tc>
        <w:tc>
          <w:tcPr>
            <w:tcW w:w="1513" w:type="dxa"/>
            <w:tcBorders>
              <w:left w:val="nil"/>
              <w:right w:val="nil"/>
            </w:tcBorders>
            <w:vAlign w:val="center"/>
          </w:tcPr>
          <w:p w14:paraId="29BE4704" w14:textId="77777777" w:rsidR="0039059D" w:rsidRDefault="00BE0E08" w:rsidP="005E7D23">
            <w:pPr>
              <w:pStyle w:val="Geenafstand"/>
              <w:jc w:val="center"/>
              <w:rPr>
                <w:rFonts w:ascii="Cambria" w:hAnsi="Cambria" w:cs="Arial"/>
              </w:rPr>
            </w:pPr>
            <w:r w:rsidRPr="00C161CA">
              <w:rPr>
                <w:rFonts w:ascii="Cambria" w:hAnsi="Cambria" w:cs="Arial"/>
              </w:rPr>
              <w:t>0.97</w:t>
            </w:r>
            <w:r>
              <w:rPr>
                <w:rFonts w:ascii="Cambria" w:hAnsi="Cambria" w:cs="Arial"/>
              </w:rPr>
              <w:t xml:space="preserve"> </w:t>
            </w:r>
          </w:p>
          <w:p w14:paraId="09CD8AAC" w14:textId="3A4FFD89" w:rsidR="00BE0E08" w:rsidRDefault="00BE0E08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hAnsi="Cambria" w:cs="Arial"/>
              </w:rPr>
              <w:t>[0.88, 1</w:t>
            </w:r>
            <w:r w:rsidR="0039059D">
              <w:rPr>
                <w:rFonts w:ascii="Cambria" w:hAnsi="Cambria" w:cs="Arial"/>
              </w:rPr>
              <w:t>.00</w:t>
            </w:r>
            <w:r>
              <w:rPr>
                <w:rFonts w:ascii="Cambria" w:hAnsi="Cambria" w:cs="Arial"/>
              </w:rPr>
              <w:t>]</w:t>
            </w:r>
          </w:p>
        </w:tc>
      </w:tr>
    </w:tbl>
    <w:p w14:paraId="164813D3" w14:textId="77777777" w:rsidR="00BE0E08" w:rsidRDefault="00BE0E08" w:rsidP="00BE0E08"/>
    <w:p w14:paraId="1812F151" w14:textId="77777777" w:rsidR="00BE0E08" w:rsidRPr="000C7F87" w:rsidRDefault="00BE0E08" w:rsidP="000C7F87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</w:p>
    <w:sectPr w:rsidR="00BE0E08" w:rsidRPr="000C7F87" w:rsidSect="00317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87"/>
    <w:rsid w:val="0002251A"/>
    <w:rsid w:val="00067C45"/>
    <w:rsid w:val="000C7F87"/>
    <w:rsid w:val="000D2F36"/>
    <w:rsid w:val="000D55FF"/>
    <w:rsid w:val="0020089E"/>
    <w:rsid w:val="00203A0F"/>
    <w:rsid w:val="0021147E"/>
    <w:rsid w:val="00263F33"/>
    <w:rsid w:val="00284158"/>
    <w:rsid w:val="002B7287"/>
    <w:rsid w:val="002D4C85"/>
    <w:rsid w:val="002D75F5"/>
    <w:rsid w:val="003171C6"/>
    <w:rsid w:val="00382A6F"/>
    <w:rsid w:val="00387289"/>
    <w:rsid w:val="0039059D"/>
    <w:rsid w:val="003B1ADF"/>
    <w:rsid w:val="003D7BF3"/>
    <w:rsid w:val="004726D2"/>
    <w:rsid w:val="00483E22"/>
    <w:rsid w:val="004A3012"/>
    <w:rsid w:val="00523843"/>
    <w:rsid w:val="005703B2"/>
    <w:rsid w:val="00572EE4"/>
    <w:rsid w:val="005C49A3"/>
    <w:rsid w:val="005C621F"/>
    <w:rsid w:val="00615520"/>
    <w:rsid w:val="006A1BAF"/>
    <w:rsid w:val="0075001A"/>
    <w:rsid w:val="007656F8"/>
    <w:rsid w:val="00775E60"/>
    <w:rsid w:val="008B73BB"/>
    <w:rsid w:val="009B4E3B"/>
    <w:rsid w:val="00A50987"/>
    <w:rsid w:val="00A55238"/>
    <w:rsid w:val="00A972E0"/>
    <w:rsid w:val="00AB495A"/>
    <w:rsid w:val="00B430D6"/>
    <w:rsid w:val="00BA72EA"/>
    <w:rsid w:val="00BE0E08"/>
    <w:rsid w:val="00BF3192"/>
    <w:rsid w:val="00C43CF6"/>
    <w:rsid w:val="00C65E36"/>
    <w:rsid w:val="00D47189"/>
    <w:rsid w:val="00D926DD"/>
    <w:rsid w:val="00DC3828"/>
    <w:rsid w:val="00DD724F"/>
    <w:rsid w:val="00E06680"/>
    <w:rsid w:val="00E86888"/>
    <w:rsid w:val="00E9250C"/>
    <w:rsid w:val="00E978F3"/>
    <w:rsid w:val="00EB2AA7"/>
    <w:rsid w:val="00F7013C"/>
    <w:rsid w:val="00F8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7594F"/>
  <w15:chartTrackingRefBased/>
  <w15:docId w15:val="{4205B689-D84C-402D-BECE-702257ABB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4E3B"/>
  </w:style>
  <w:style w:type="paragraph" w:styleId="Kop1">
    <w:name w:val="heading 1"/>
    <w:basedOn w:val="Standaard"/>
    <w:next w:val="Standaard"/>
    <w:link w:val="Kop1Char"/>
    <w:uiPriority w:val="9"/>
    <w:qFormat/>
    <w:rsid w:val="000C7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7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7F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7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7F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7F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7F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7F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7F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7F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C7F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7F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7F8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7F8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7F8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7F8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7F8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7F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7F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C7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7F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7F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7F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C7F8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7F8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C7F8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7F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7F8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7F87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0C7F87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C7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A55238"/>
    <w:rPr>
      <w:color w:val="666666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E0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kers, Sanne (UT-EEMCS)</dc:creator>
  <cp:keywords/>
  <dc:description/>
  <cp:lastModifiedBy>Krakers, Sanne (UT-EEMCS)</cp:lastModifiedBy>
  <cp:revision>48</cp:revision>
  <dcterms:created xsi:type="dcterms:W3CDTF">2025-04-03T07:31:00Z</dcterms:created>
  <dcterms:modified xsi:type="dcterms:W3CDTF">2025-12-10T07:46:00Z</dcterms:modified>
</cp:coreProperties>
</file>